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1DD3F" w14:textId="227F4140" w:rsidR="00632E46" w:rsidRPr="00A572FA" w:rsidRDefault="00632E46">
      <w:pPr>
        <w:rPr>
          <w:color w:val="000000" w:themeColor="text1"/>
          <w:sz w:val="22"/>
          <w:szCs w:val="28"/>
        </w:rPr>
      </w:pPr>
      <w:r w:rsidRPr="00A572FA">
        <w:rPr>
          <w:rStyle w:val="aa"/>
          <w:rFonts w:ascii="Arial" w:hAnsi="Arial" w:cs="Arial"/>
          <w:color w:val="000000" w:themeColor="text1"/>
          <w:sz w:val="28"/>
          <w:szCs w:val="28"/>
        </w:rPr>
        <w:t>Supplementary Table 1. Demographic characteristics</w:t>
      </w:r>
    </w:p>
    <w:tbl>
      <w:tblPr>
        <w:tblW w:w="13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"/>
        <w:gridCol w:w="532"/>
        <w:gridCol w:w="1162"/>
        <w:gridCol w:w="1428"/>
        <w:gridCol w:w="2126"/>
        <w:gridCol w:w="1276"/>
        <w:gridCol w:w="888"/>
        <w:gridCol w:w="1238"/>
        <w:gridCol w:w="1134"/>
        <w:gridCol w:w="2806"/>
      </w:tblGrid>
      <w:tr w:rsidR="00A572FA" w:rsidRPr="00A572FA" w14:paraId="4DFD3791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2983" w14:textId="77777777" w:rsidR="00632E46" w:rsidRPr="00A572FA" w:rsidRDefault="00632E46" w:rsidP="00632E4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4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062A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69C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E1F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73D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8879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ost</w:t>
            </w:r>
          </w:p>
        </w:tc>
        <w:tc>
          <w:tcPr>
            <w:tcW w:w="3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5DA1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e</w:t>
            </w:r>
          </w:p>
        </w:tc>
      </w:tr>
      <w:tr w:rsidR="00A572FA" w:rsidRPr="00A572FA" w14:paraId="5A760193" w14:textId="77777777" w:rsidTr="00616ACC">
        <w:trPr>
          <w:trHeight w:val="284"/>
        </w:trPr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95E3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7E1A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D838" w14:textId="77777777" w:rsidR="00632E46" w:rsidRPr="00A572FA" w:rsidRDefault="00632E46" w:rsidP="00616ACC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ducation (year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CA69" w14:textId="77777777" w:rsidR="00632E46" w:rsidRPr="00A572FA" w:rsidRDefault="00632E46" w:rsidP="00616ACC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uration of illness (yea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17D5" w14:textId="00AF11CA" w:rsidR="00632E46" w:rsidRPr="00A572FA" w:rsidRDefault="00632E46" w:rsidP="00616ACC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EG interval (day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86F941" w14:textId="77777777" w:rsidR="00632E46" w:rsidRPr="00A572FA" w:rsidRDefault="00632E46" w:rsidP="00616ACC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OZ (mg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1944" w14:textId="77777777" w:rsidR="00632E46" w:rsidRPr="00A572FA" w:rsidRDefault="00632E46" w:rsidP="00616ACC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i (mg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719B2" w14:textId="77777777" w:rsidR="00632E46" w:rsidRPr="00A572FA" w:rsidRDefault="00632E46" w:rsidP="00616ACC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ZPs (m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B341" w14:textId="77777777" w:rsidR="00632E46" w:rsidRPr="00A572FA" w:rsidRDefault="00632E46" w:rsidP="00616ACC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ZPs (mg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AC8B" w14:textId="77777777" w:rsidR="00632E46" w:rsidRPr="00A572FA" w:rsidRDefault="00632E46" w:rsidP="00616ACC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ntipsychotics (mg)</w:t>
            </w:r>
          </w:p>
        </w:tc>
      </w:tr>
      <w:tr w:rsidR="00A572FA" w:rsidRPr="00A572FA" w14:paraId="5200CE1B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73D4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43E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6D10C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B00B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8B6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A506E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67188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E4F4B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4A9E8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E736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RX 2</w:t>
            </w:r>
          </w:p>
        </w:tc>
      </w:tr>
      <w:tr w:rsidR="00A572FA" w:rsidRPr="00A572FA" w14:paraId="67CBCA69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FCEFC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43F9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2800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06A2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586C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FE039F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C32E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957C1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BFDE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.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E6EC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RP 24</w:t>
            </w:r>
          </w:p>
        </w:tc>
      </w:tr>
      <w:tr w:rsidR="00A572FA" w:rsidRPr="00A572FA" w14:paraId="4DD367D9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185B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185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FE80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4B1E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096D6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D780E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8429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9F17DB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3229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181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AL 9</w:t>
            </w:r>
          </w:p>
        </w:tc>
      </w:tr>
      <w:tr w:rsidR="00A572FA" w:rsidRPr="00A572FA" w14:paraId="742E71E5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D7D5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BE4B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0E4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C248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28D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9F5E8F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573B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4E76FC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76176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2C36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OLZ 5</w:t>
            </w:r>
          </w:p>
        </w:tc>
      </w:tr>
      <w:tr w:rsidR="00A572FA" w:rsidRPr="00A572FA" w14:paraId="13672616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629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7133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44E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F0D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6F06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EEFEA3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B9BAB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7FAA8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4B8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046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AL 8 + CP 200 + LP 50</w:t>
            </w:r>
          </w:p>
        </w:tc>
      </w:tr>
      <w:tr w:rsidR="00A572FA" w:rsidRPr="00A572FA" w14:paraId="479BFC56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E0B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0508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C61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62EC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F56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3FC85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37E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6E5648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FF4C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EB2B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OLZ 20</w:t>
            </w:r>
          </w:p>
        </w:tc>
      </w:tr>
      <w:tr w:rsidR="00A572FA" w:rsidRPr="00A572FA" w14:paraId="4AFE3FFA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C5CD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5A2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6A27F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C68A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1854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C208D3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43F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064B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BD7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.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30CE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LO 24 + PER 24</w:t>
            </w:r>
          </w:p>
        </w:tc>
      </w:tr>
      <w:tr w:rsidR="00A572FA" w:rsidRPr="00A572FA" w14:paraId="23E51915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93E4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7D9B5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9E0B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C2B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F11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C80CA5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C5F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4CA57E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A9EA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595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IS 1 + QTP 300</w:t>
            </w:r>
          </w:p>
        </w:tc>
      </w:tr>
      <w:tr w:rsidR="00A572FA" w:rsidRPr="00A572FA" w14:paraId="12281F00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FB5E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B1C9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A5B8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6E0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7780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357A7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143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BF9A0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2D9F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000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ER 16 + LP 5</w:t>
            </w:r>
          </w:p>
        </w:tc>
      </w:tr>
      <w:tr w:rsidR="00A572FA" w:rsidRPr="00A572FA" w14:paraId="0B23C444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A076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1AC3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9FF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B29CF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BFB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39CCCF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DD1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97B40A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29576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A1B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QTP 450 + BRO 18</w:t>
            </w:r>
          </w:p>
        </w:tc>
      </w:tr>
      <w:tr w:rsidR="00A572FA" w:rsidRPr="00A572FA" w14:paraId="6710482A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D2AAF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79F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E61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14D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3C9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96A886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BDD58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F74970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5109" w14:textId="547BBA9F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6B02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AL 6</w:t>
            </w:r>
          </w:p>
        </w:tc>
      </w:tr>
      <w:tr w:rsidR="00A572FA" w:rsidRPr="00A572FA" w14:paraId="61805528" w14:textId="77777777" w:rsidTr="00616ACC">
        <w:trPr>
          <w:trHeight w:val="17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7375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3478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528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6ACFA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6EBE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34EB2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7EF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6CE77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8348B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4857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AL 6 + CP 50</w:t>
            </w:r>
          </w:p>
        </w:tc>
      </w:tr>
      <w:tr w:rsidR="00A572FA" w:rsidRPr="00A572FA" w14:paraId="2B7FEC30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CB35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3646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FAD7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A2CA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F7F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36F39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477C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624E4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167F6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E195D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QTP 600 + BLO 24</w:t>
            </w:r>
          </w:p>
        </w:tc>
      </w:tr>
      <w:tr w:rsidR="00A572FA" w:rsidRPr="00A572FA" w14:paraId="7FC5EF1A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BA63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56B6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E496C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3B51C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7DD32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FDA1D3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139C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B4088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77AB8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BD277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IS 12 + LP 50</w:t>
            </w:r>
          </w:p>
        </w:tc>
      </w:tr>
      <w:tr w:rsidR="00A572FA" w:rsidRPr="00A572FA" w14:paraId="4BC1594B" w14:textId="77777777" w:rsidTr="00616ACC">
        <w:trPr>
          <w:trHeight w:val="284"/>
        </w:trPr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2AA6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062A0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45DDA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16A3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45064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CDDC6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4DFC8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9AFE1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D3BBB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94B79" w14:textId="77777777" w:rsidR="00632E46" w:rsidRPr="00A572FA" w:rsidRDefault="00632E46" w:rsidP="00632E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QTP 300</w:t>
            </w:r>
          </w:p>
        </w:tc>
      </w:tr>
      <w:tr w:rsidR="00A572FA" w:rsidRPr="00A572FA" w14:paraId="251AAC8C" w14:textId="77777777" w:rsidTr="00632E46">
        <w:trPr>
          <w:trHeight w:val="284"/>
        </w:trPr>
        <w:tc>
          <w:tcPr>
            <w:tcW w:w="1315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FA39" w14:textId="77777777" w:rsidR="00A572FA" w:rsidRDefault="00632E46" w:rsidP="00632E4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LOZ: clozapine; Li: lithium carbonate; BZPs: benzodiazepines</w:t>
            </w:r>
            <w:r w:rsidR="00ED6715"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ED6715" w:rsidRPr="00A572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nverted to diazepam-equivalent dose)</w:t>
            </w: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; BRX: </w:t>
            </w:r>
            <w:proofErr w:type="spellStart"/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rexpiprazole</w:t>
            </w:r>
            <w:proofErr w:type="spellEnd"/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; ARP: </w:t>
            </w:r>
            <w:proofErr w:type="gramStart"/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ripiprazole;</w:t>
            </w:r>
            <w:proofErr w:type="gramEnd"/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538B6125" w14:textId="7B2EBA6F" w:rsidR="00632E46" w:rsidRPr="00A572FA" w:rsidRDefault="00632E46" w:rsidP="00632E4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AL: haloperidol; CP: ch</w:t>
            </w:r>
            <w:r w:rsidR="00713E43" w:rsidRPr="00A572FA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or</w:t>
            </w: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mazine; </w:t>
            </w:r>
            <w:r w:rsidR="00A572FA"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P: levomepromazine; OLZ: olanzapine; BLO: </w:t>
            </w:r>
            <w:proofErr w:type="spellStart"/>
            <w:r w:rsidR="00A572FA"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lonanserin</w:t>
            </w:r>
            <w:proofErr w:type="spellEnd"/>
            <w:r w:rsidR="00A572FA"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;</w:t>
            </w:r>
            <w:r w:rsidR="00A572FA" w:rsidRPr="00A572FA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A572FA" w:rsidRPr="00A572FA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PAL: paliperidone; </w:t>
            </w:r>
            <w:r w:rsidR="00A572FA"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: </w:t>
            </w:r>
            <w:proofErr w:type="spellStart"/>
            <w:r w:rsidR="00A572FA"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erospirone</w:t>
            </w:r>
            <w:proofErr w:type="spellEnd"/>
            <w:r w:rsidR="00A572FA"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;</w:t>
            </w:r>
          </w:p>
        </w:tc>
      </w:tr>
      <w:tr w:rsidR="00632E46" w:rsidRPr="00A572FA" w14:paraId="20F3CA6E" w14:textId="77777777" w:rsidTr="00632E46">
        <w:trPr>
          <w:trHeight w:val="284"/>
        </w:trPr>
        <w:tc>
          <w:tcPr>
            <w:tcW w:w="13154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A441D" w14:textId="79DD8E6C" w:rsidR="00632E46" w:rsidRPr="00A572FA" w:rsidRDefault="00632E46" w:rsidP="00632E46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IS: risperidone; QTP: quetiapine; BRO: </w:t>
            </w:r>
            <w:proofErr w:type="spellStart"/>
            <w:r w:rsidRPr="00A572F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romperidole</w:t>
            </w:r>
            <w:proofErr w:type="spellEnd"/>
          </w:p>
        </w:tc>
      </w:tr>
    </w:tbl>
    <w:p w14:paraId="6B006597" w14:textId="1EE746B2" w:rsidR="005C5397" w:rsidRPr="00A572FA" w:rsidRDefault="005C5397">
      <w:pPr>
        <w:rPr>
          <w:color w:val="000000" w:themeColor="text1"/>
          <w:sz w:val="20"/>
          <w:szCs w:val="20"/>
        </w:rPr>
      </w:pPr>
    </w:p>
    <w:sectPr w:rsidR="005C5397" w:rsidRPr="00A572FA" w:rsidSect="00632E46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C5"/>
    <w:rsid w:val="000031FA"/>
    <w:rsid w:val="0000364B"/>
    <w:rsid w:val="00006C8F"/>
    <w:rsid w:val="00010BB9"/>
    <w:rsid w:val="0001264F"/>
    <w:rsid w:val="000206E2"/>
    <w:rsid w:val="000224E4"/>
    <w:rsid w:val="0002357A"/>
    <w:rsid w:val="00033ACF"/>
    <w:rsid w:val="00033CF2"/>
    <w:rsid w:val="0004023C"/>
    <w:rsid w:val="00042B13"/>
    <w:rsid w:val="000452E3"/>
    <w:rsid w:val="00055585"/>
    <w:rsid w:val="000564BD"/>
    <w:rsid w:val="0005763C"/>
    <w:rsid w:val="00057F95"/>
    <w:rsid w:val="0006069D"/>
    <w:rsid w:val="00063234"/>
    <w:rsid w:val="0006424F"/>
    <w:rsid w:val="000647E5"/>
    <w:rsid w:val="00064B77"/>
    <w:rsid w:val="0007021C"/>
    <w:rsid w:val="000718A4"/>
    <w:rsid w:val="00071992"/>
    <w:rsid w:val="000752AA"/>
    <w:rsid w:val="00077F4E"/>
    <w:rsid w:val="00077F69"/>
    <w:rsid w:val="000829B4"/>
    <w:rsid w:val="000873CF"/>
    <w:rsid w:val="00090333"/>
    <w:rsid w:val="00091687"/>
    <w:rsid w:val="000944C4"/>
    <w:rsid w:val="00095461"/>
    <w:rsid w:val="0009612B"/>
    <w:rsid w:val="00096192"/>
    <w:rsid w:val="000A09B4"/>
    <w:rsid w:val="000A7934"/>
    <w:rsid w:val="000A7B61"/>
    <w:rsid w:val="000A7B7B"/>
    <w:rsid w:val="000B003D"/>
    <w:rsid w:val="000B29C2"/>
    <w:rsid w:val="000B368D"/>
    <w:rsid w:val="000B506C"/>
    <w:rsid w:val="000B5193"/>
    <w:rsid w:val="000B69CA"/>
    <w:rsid w:val="000B6D19"/>
    <w:rsid w:val="000B7C26"/>
    <w:rsid w:val="000C4E34"/>
    <w:rsid w:val="000C759D"/>
    <w:rsid w:val="000C79C3"/>
    <w:rsid w:val="000D069A"/>
    <w:rsid w:val="000D1E85"/>
    <w:rsid w:val="000D32BD"/>
    <w:rsid w:val="000D48ED"/>
    <w:rsid w:val="000D4AB2"/>
    <w:rsid w:val="000D6134"/>
    <w:rsid w:val="000D7657"/>
    <w:rsid w:val="000E0022"/>
    <w:rsid w:val="000E132E"/>
    <w:rsid w:val="000E232B"/>
    <w:rsid w:val="000E2427"/>
    <w:rsid w:val="000E4ED6"/>
    <w:rsid w:val="000E54AB"/>
    <w:rsid w:val="000E74DD"/>
    <w:rsid w:val="000F0132"/>
    <w:rsid w:val="000F198A"/>
    <w:rsid w:val="000F41F3"/>
    <w:rsid w:val="000F4CEB"/>
    <w:rsid w:val="000F58C4"/>
    <w:rsid w:val="001017DB"/>
    <w:rsid w:val="001029A6"/>
    <w:rsid w:val="00103630"/>
    <w:rsid w:val="00103E81"/>
    <w:rsid w:val="00103EB8"/>
    <w:rsid w:val="00106103"/>
    <w:rsid w:val="001070FB"/>
    <w:rsid w:val="0011036B"/>
    <w:rsid w:val="00112942"/>
    <w:rsid w:val="00116CCE"/>
    <w:rsid w:val="001176C5"/>
    <w:rsid w:val="001263BC"/>
    <w:rsid w:val="00132B35"/>
    <w:rsid w:val="001349E3"/>
    <w:rsid w:val="00136CB3"/>
    <w:rsid w:val="001374A7"/>
    <w:rsid w:val="00137943"/>
    <w:rsid w:val="001416B2"/>
    <w:rsid w:val="001423FD"/>
    <w:rsid w:val="001463F5"/>
    <w:rsid w:val="00152897"/>
    <w:rsid w:val="00152F22"/>
    <w:rsid w:val="00154827"/>
    <w:rsid w:val="00154CA2"/>
    <w:rsid w:val="00161159"/>
    <w:rsid w:val="001669DD"/>
    <w:rsid w:val="00167AF2"/>
    <w:rsid w:val="00176113"/>
    <w:rsid w:val="00180C1E"/>
    <w:rsid w:val="00183D92"/>
    <w:rsid w:val="00185750"/>
    <w:rsid w:val="001859B6"/>
    <w:rsid w:val="001875F4"/>
    <w:rsid w:val="0019104F"/>
    <w:rsid w:val="001918EA"/>
    <w:rsid w:val="00191C86"/>
    <w:rsid w:val="0019305B"/>
    <w:rsid w:val="001A0F7A"/>
    <w:rsid w:val="001A288D"/>
    <w:rsid w:val="001A407E"/>
    <w:rsid w:val="001A42D4"/>
    <w:rsid w:val="001A7991"/>
    <w:rsid w:val="001B3F08"/>
    <w:rsid w:val="001B4C57"/>
    <w:rsid w:val="001B785E"/>
    <w:rsid w:val="001C2882"/>
    <w:rsid w:val="001D0526"/>
    <w:rsid w:val="001D05AD"/>
    <w:rsid w:val="001D0C9D"/>
    <w:rsid w:val="001D2E64"/>
    <w:rsid w:val="001D393A"/>
    <w:rsid w:val="001D45E8"/>
    <w:rsid w:val="001D4EB7"/>
    <w:rsid w:val="001D5261"/>
    <w:rsid w:val="001E1ABC"/>
    <w:rsid w:val="001E2A29"/>
    <w:rsid w:val="001E5AFD"/>
    <w:rsid w:val="001F1300"/>
    <w:rsid w:val="001F2459"/>
    <w:rsid w:val="001F3969"/>
    <w:rsid w:val="001F510F"/>
    <w:rsid w:val="0020561C"/>
    <w:rsid w:val="002104B5"/>
    <w:rsid w:val="002111CF"/>
    <w:rsid w:val="00214D04"/>
    <w:rsid w:val="00216745"/>
    <w:rsid w:val="0022203D"/>
    <w:rsid w:val="00222DAE"/>
    <w:rsid w:val="0022373A"/>
    <w:rsid w:val="00223D17"/>
    <w:rsid w:val="00224162"/>
    <w:rsid w:val="00224BE3"/>
    <w:rsid w:val="002250EF"/>
    <w:rsid w:val="00225620"/>
    <w:rsid w:val="0022656F"/>
    <w:rsid w:val="00230EC4"/>
    <w:rsid w:val="00231D83"/>
    <w:rsid w:val="00235837"/>
    <w:rsid w:val="0023656C"/>
    <w:rsid w:val="002374CF"/>
    <w:rsid w:val="00237A86"/>
    <w:rsid w:val="00242976"/>
    <w:rsid w:val="00250014"/>
    <w:rsid w:val="00250E33"/>
    <w:rsid w:val="00252DFC"/>
    <w:rsid w:val="002557DE"/>
    <w:rsid w:val="002602FC"/>
    <w:rsid w:val="002622FC"/>
    <w:rsid w:val="00262DC2"/>
    <w:rsid w:val="00263F01"/>
    <w:rsid w:val="002648BD"/>
    <w:rsid w:val="002663E8"/>
    <w:rsid w:val="002668B7"/>
    <w:rsid w:val="002668F3"/>
    <w:rsid w:val="00270CFB"/>
    <w:rsid w:val="00271F9D"/>
    <w:rsid w:val="002726B1"/>
    <w:rsid w:val="00273873"/>
    <w:rsid w:val="00274B6B"/>
    <w:rsid w:val="00274C85"/>
    <w:rsid w:val="00277FDA"/>
    <w:rsid w:val="0028420E"/>
    <w:rsid w:val="00284B26"/>
    <w:rsid w:val="002951E6"/>
    <w:rsid w:val="00295FFD"/>
    <w:rsid w:val="002A0D31"/>
    <w:rsid w:val="002A4E4D"/>
    <w:rsid w:val="002A57F3"/>
    <w:rsid w:val="002A59DC"/>
    <w:rsid w:val="002B0325"/>
    <w:rsid w:val="002B0CBD"/>
    <w:rsid w:val="002B15A6"/>
    <w:rsid w:val="002B2E8E"/>
    <w:rsid w:val="002C14E9"/>
    <w:rsid w:val="002C2C6F"/>
    <w:rsid w:val="002C3224"/>
    <w:rsid w:val="002C34DC"/>
    <w:rsid w:val="002C3883"/>
    <w:rsid w:val="002C4CEA"/>
    <w:rsid w:val="002C6800"/>
    <w:rsid w:val="002C6DE4"/>
    <w:rsid w:val="002C744E"/>
    <w:rsid w:val="002D069B"/>
    <w:rsid w:val="002D464D"/>
    <w:rsid w:val="002D52F4"/>
    <w:rsid w:val="002D63F1"/>
    <w:rsid w:val="002D7723"/>
    <w:rsid w:val="002E165C"/>
    <w:rsid w:val="002E1BF1"/>
    <w:rsid w:val="002E1C2D"/>
    <w:rsid w:val="002E3281"/>
    <w:rsid w:val="002F094C"/>
    <w:rsid w:val="002F1D21"/>
    <w:rsid w:val="002F4972"/>
    <w:rsid w:val="002F58EE"/>
    <w:rsid w:val="003045DD"/>
    <w:rsid w:val="00305181"/>
    <w:rsid w:val="0030715C"/>
    <w:rsid w:val="00310670"/>
    <w:rsid w:val="00311AA3"/>
    <w:rsid w:val="003125DC"/>
    <w:rsid w:val="0031298C"/>
    <w:rsid w:val="00313129"/>
    <w:rsid w:val="00313AFF"/>
    <w:rsid w:val="0031636B"/>
    <w:rsid w:val="003164EB"/>
    <w:rsid w:val="003210A1"/>
    <w:rsid w:val="003216F7"/>
    <w:rsid w:val="00321723"/>
    <w:rsid w:val="00322DAB"/>
    <w:rsid w:val="003240E4"/>
    <w:rsid w:val="0032484C"/>
    <w:rsid w:val="00324B42"/>
    <w:rsid w:val="00325835"/>
    <w:rsid w:val="0032739B"/>
    <w:rsid w:val="00327FEE"/>
    <w:rsid w:val="00331534"/>
    <w:rsid w:val="0033190E"/>
    <w:rsid w:val="00333FCC"/>
    <w:rsid w:val="003344B3"/>
    <w:rsid w:val="003373FD"/>
    <w:rsid w:val="00341546"/>
    <w:rsid w:val="00345563"/>
    <w:rsid w:val="003461AB"/>
    <w:rsid w:val="00347BCB"/>
    <w:rsid w:val="00350B28"/>
    <w:rsid w:val="0035150F"/>
    <w:rsid w:val="00354AD2"/>
    <w:rsid w:val="00355905"/>
    <w:rsid w:val="003574E7"/>
    <w:rsid w:val="00357ACA"/>
    <w:rsid w:val="00357F92"/>
    <w:rsid w:val="00360D43"/>
    <w:rsid w:val="00361736"/>
    <w:rsid w:val="00362393"/>
    <w:rsid w:val="00365879"/>
    <w:rsid w:val="00366F89"/>
    <w:rsid w:val="00370998"/>
    <w:rsid w:val="003728B5"/>
    <w:rsid w:val="0038187A"/>
    <w:rsid w:val="00382802"/>
    <w:rsid w:val="00382D65"/>
    <w:rsid w:val="00391DB1"/>
    <w:rsid w:val="00393293"/>
    <w:rsid w:val="00393B63"/>
    <w:rsid w:val="00396B9D"/>
    <w:rsid w:val="003A1DD7"/>
    <w:rsid w:val="003B3C86"/>
    <w:rsid w:val="003B4C38"/>
    <w:rsid w:val="003C0137"/>
    <w:rsid w:val="003C5451"/>
    <w:rsid w:val="003C5836"/>
    <w:rsid w:val="003C6CBF"/>
    <w:rsid w:val="003C77C6"/>
    <w:rsid w:val="003D2C5C"/>
    <w:rsid w:val="003D31D3"/>
    <w:rsid w:val="003D3BE4"/>
    <w:rsid w:val="003D40E9"/>
    <w:rsid w:val="003D459E"/>
    <w:rsid w:val="003E018C"/>
    <w:rsid w:val="003E038E"/>
    <w:rsid w:val="003E21C2"/>
    <w:rsid w:val="003E35D7"/>
    <w:rsid w:val="003E4C8E"/>
    <w:rsid w:val="003E56A8"/>
    <w:rsid w:val="003E6134"/>
    <w:rsid w:val="003E6822"/>
    <w:rsid w:val="003E6CC8"/>
    <w:rsid w:val="003E7D9F"/>
    <w:rsid w:val="003F0190"/>
    <w:rsid w:val="003F2D41"/>
    <w:rsid w:val="003F586C"/>
    <w:rsid w:val="003F5C46"/>
    <w:rsid w:val="003F724D"/>
    <w:rsid w:val="00400F5F"/>
    <w:rsid w:val="004036C4"/>
    <w:rsid w:val="00406D1F"/>
    <w:rsid w:val="00410743"/>
    <w:rsid w:val="00411983"/>
    <w:rsid w:val="00411ED9"/>
    <w:rsid w:val="00412FB8"/>
    <w:rsid w:val="00415365"/>
    <w:rsid w:val="0041763B"/>
    <w:rsid w:val="00417AED"/>
    <w:rsid w:val="00417CCE"/>
    <w:rsid w:val="00421DA7"/>
    <w:rsid w:val="004239BA"/>
    <w:rsid w:val="00423CE5"/>
    <w:rsid w:val="00426303"/>
    <w:rsid w:val="00427782"/>
    <w:rsid w:val="004314C0"/>
    <w:rsid w:val="00431C09"/>
    <w:rsid w:val="00432ED9"/>
    <w:rsid w:val="00432F32"/>
    <w:rsid w:val="00436478"/>
    <w:rsid w:val="004370F6"/>
    <w:rsid w:val="00440535"/>
    <w:rsid w:val="00440CB3"/>
    <w:rsid w:val="00444CA6"/>
    <w:rsid w:val="004467CA"/>
    <w:rsid w:val="0044734E"/>
    <w:rsid w:val="004510A6"/>
    <w:rsid w:val="00451D63"/>
    <w:rsid w:val="004530D8"/>
    <w:rsid w:val="004535D5"/>
    <w:rsid w:val="0045403A"/>
    <w:rsid w:val="00455594"/>
    <w:rsid w:val="00455835"/>
    <w:rsid w:val="0045589C"/>
    <w:rsid w:val="00460B33"/>
    <w:rsid w:val="004635C8"/>
    <w:rsid w:val="00463DD2"/>
    <w:rsid w:val="004674B6"/>
    <w:rsid w:val="004719AD"/>
    <w:rsid w:val="00475B94"/>
    <w:rsid w:val="00476E96"/>
    <w:rsid w:val="0047727B"/>
    <w:rsid w:val="00482DB7"/>
    <w:rsid w:val="00487067"/>
    <w:rsid w:val="00487D21"/>
    <w:rsid w:val="004905CB"/>
    <w:rsid w:val="004916DE"/>
    <w:rsid w:val="004A2474"/>
    <w:rsid w:val="004A2A82"/>
    <w:rsid w:val="004A345C"/>
    <w:rsid w:val="004A4E4B"/>
    <w:rsid w:val="004A7029"/>
    <w:rsid w:val="004A79E8"/>
    <w:rsid w:val="004A7E94"/>
    <w:rsid w:val="004B14F5"/>
    <w:rsid w:val="004B1B08"/>
    <w:rsid w:val="004B22D9"/>
    <w:rsid w:val="004B4497"/>
    <w:rsid w:val="004B6D94"/>
    <w:rsid w:val="004C2AD8"/>
    <w:rsid w:val="004C4118"/>
    <w:rsid w:val="004C4BCE"/>
    <w:rsid w:val="004C62FB"/>
    <w:rsid w:val="004C7791"/>
    <w:rsid w:val="004D6E9A"/>
    <w:rsid w:val="004E01E8"/>
    <w:rsid w:val="004E1364"/>
    <w:rsid w:val="004E1507"/>
    <w:rsid w:val="004E1DA3"/>
    <w:rsid w:val="004E6FD8"/>
    <w:rsid w:val="004E79C5"/>
    <w:rsid w:val="004E7AB2"/>
    <w:rsid w:val="004F24AF"/>
    <w:rsid w:val="004F262E"/>
    <w:rsid w:val="004F4EED"/>
    <w:rsid w:val="00503985"/>
    <w:rsid w:val="0050625E"/>
    <w:rsid w:val="00507E5E"/>
    <w:rsid w:val="00507FA1"/>
    <w:rsid w:val="00510EE5"/>
    <w:rsid w:val="005119D1"/>
    <w:rsid w:val="00512066"/>
    <w:rsid w:val="0051403D"/>
    <w:rsid w:val="005140E0"/>
    <w:rsid w:val="00516A50"/>
    <w:rsid w:val="00521AAA"/>
    <w:rsid w:val="00522BD9"/>
    <w:rsid w:val="00531247"/>
    <w:rsid w:val="00531D97"/>
    <w:rsid w:val="00536818"/>
    <w:rsid w:val="0053732E"/>
    <w:rsid w:val="00541285"/>
    <w:rsid w:val="0054272B"/>
    <w:rsid w:val="005456B6"/>
    <w:rsid w:val="00546C28"/>
    <w:rsid w:val="005472E5"/>
    <w:rsid w:val="005519B8"/>
    <w:rsid w:val="0055275E"/>
    <w:rsid w:val="00553213"/>
    <w:rsid w:val="0055360A"/>
    <w:rsid w:val="00553A1A"/>
    <w:rsid w:val="0055400D"/>
    <w:rsid w:val="00556246"/>
    <w:rsid w:val="00556300"/>
    <w:rsid w:val="005611E0"/>
    <w:rsid w:val="00561F87"/>
    <w:rsid w:val="00562D8C"/>
    <w:rsid w:val="0056382D"/>
    <w:rsid w:val="00565592"/>
    <w:rsid w:val="00573F0B"/>
    <w:rsid w:val="0057439E"/>
    <w:rsid w:val="00574C00"/>
    <w:rsid w:val="00576E80"/>
    <w:rsid w:val="0057767F"/>
    <w:rsid w:val="0058105F"/>
    <w:rsid w:val="005814A6"/>
    <w:rsid w:val="00585A16"/>
    <w:rsid w:val="00585BC7"/>
    <w:rsid w:val="00586B28"/>
    <w:rsid w:val="00591E82"/>
    <w:rsid w:val="00595878"/>
    <w:rsid w:val="00595882"/>
    <w:rsid w:val="00595FF7"/>
    <w:rsid w:val="00596A76"/>
    <w:rsid w:val="005A0793"/>
    <w:rsid w:val="005A4B94"/>
    <w:rsid w:val="005A534F"/>
    <w:rsid w:val="005A644A"/>
    <w:rsid w:val="005A65DE"/>
    <w:rsid w:val="005A78FF"/>
    <w:rsid w:val="005A79F0"/>
    <w:rsid w:val="005A7A1A"/>
    <w:rsid w:val="005B031E"/>
    <w:rsid w:val="005B0641"/>
    <w:rsid w:val="005B066C"/>
    <w:rsid w:val="005B0EB3"/>
    <w:rsid w:val="005B32F3"/>
    <w:rsid w:val="005B531A"/>
    <w:rsid w:val="005B56FF"/>
    <w:rsid w:val="005B65D5"/>
    <w:rsid w:val="005C211F"/>
    <w:rsid w:val="005C2162"/>
    <w:rsid w:val="005C25E7"/>
    <w:rsid w:val="005C5397"/>
    <w:rsid w:val="005D35DE"/>
    <w:rsid w:val="005D4EB9"/>
    <w:rsid w:val="005D6067"/>
    <w:rsid w:val="005D71CC"/>
    <w:rsid w:val="005D732C"/>
    <w:rsid w:val="005D7A19"/>
    <w:rsid w:val="005E16B4"/>
    <w:rsid w:val="005E2A6B"/>
    <w:rsid w:val="005E437E"/>
    <w:rsid w:val="005F06E7"/>
    <w:rsid w:val="005F0D0B"/>
    <w:rsid w:val="005F136F"/>
    <w:rsid w:val="005F17E4"/>
    <w:rsid w:val="005F26BB"/>
    <w:rsid w:val="005F6858"/>
    <w:rsid w:val="0060106D"/>
    <w:rsid w:val="00603D7F"/>
    <w:rsid w:val="00605542"/>
    <w:rsid w:val="00610E30"/>
    <w:rsid w:val="00611C9E"/>
    <w:rsid w:val="00611F05"/>
    <w:rsid w:val="006135DD"/>
    <w:rsid w:val="00616ACC"/>
    <w:rsid w:val="006212FC"/>
    <w:rsid w:val="006213FC"/>
    <w:rsid w:val="00622300"/>
    <w:rsid w:val="006238FA"/>
    <w:rsid w:val="00624578"/>
    <w:rsid w:val="00630A39"/>
    <w:rsid w:val="00632E46"/>
    <w:rsid w:val="0063477E"/>
    <w:rsid w:val="00635FC6"/>
    <w:rsid w:val="0063652C"/>
    <w:rsid w:val="00642015"/>
    <w:rsid w:val="00643DBC"/>
    <w:rsid w:val="00646783"/>
    <w:rsid w:val="006468AB"/>
    <w:rsid w:val="0064730E"/>
    <w:rsid w:val="00652C97"/>
    <w:rsid w:val="006574CF"/>
    <w:rsid w:val="00660566"/>
    <w:rsid w:val="00660812"/>
    <w:rsid w:val="0066090B"/>
    <w:rsid w:val="006611F7"/>
    <w:rsid w:val="00663459"/>
    <w:rsid w:val="00663CD6"/>
    <w:rsid w:val="00672AB9"/>
    <w:rsid w:val="00672DE7"/>
    <w:rsid w:val="00674EB7"/>
    <w:rsid w:val="00674FE7"/>
    <w:rsid w:val="0067556F"/>
    <w:rsid w:val="00675B86"/>
    <w:rsid w:val="006768F9"/>
    <w:rsid w:val="00677B11"/>
    <w:rsid w:val="00681766"/>
    <w:rsid w:val="00681A01"/>
    <w:rsid w:val="00681B25"/>
    <w:rsid w:val="00682AC7"/>
    <w:rsid w:val="00682D89"/>
    <w:rsid w:val="006968E5"/>
    <w:rsid w:val="00696F5C"/>
    <w:rsid w:val="006974C0"/>
    <w:rsid w:val="006A142F"/>
    <w:rsid w:val="006A523E"/>
    <w:rsid w:val="006A53BE"/>
    <w:rsid w:val="006A642A"/>
    <w:rsid w:val="006B165C"/>
    <w:rsid w:val="006B1F1C"/>
    <w:rsid w:val="006B345E"/>
    <w:rsid w:val="006B39A0"/>
    <w:rsid w:val="006B3B06"/>
    <w:rsid w:val="006B49A9"/>
    <w:rsid w:val="006B57CC"/>
    <w:rsid w:val="006B7A7B"/>
    <w:rsid w:val="006B7CAB"/>
    <w:rsid w:val="006C07F3"/>
    <w:rsid w:val="006C4735"/>
    <w:rsid w:val="006C4A50"/>
    <w:rsid w:val="006C6A49"/>
    <w:rsid w:val="006D01B6"/>
    <w:rsid w:val="006D09D8"/>
    <w:rsid w:val="006D59F7"/>
    <w:rsid w:val="006E0DBE"/>
    <w:rsid w:val="006E4E28"/>
    <w:rsid w:val="006E6BB3"/>
    <w:rsid w:val="006F0B8D"/>
    <w:rsid w:val="006F117A"/>
    <w:rsid w:val="006F185B"/>
    <w:rsid w:val="006F5AA0"/>
    <w:rsid w:val="00700318"/>
    <w:rsid w:val="0070148B"/>
    <w:rsid w:val="0070233F"/>
    <w:rsid w:val="0071192A"/>
    <w:rsid w:val="007139EA"/>
    <w:rsid w:val="00713E43"/>
    <w:rsid w:val="00715994"/>
    <w:rsid w:val="00715F24"/>
    <w:rsid w:val="00717684"/>
    <w:rsid w:val="0072188C"/>
    <w:rsid w:val="00727AA9"/>
    <w:rsid w:val="00727D20"/>
    <w:rsid w:val="00730BD2"/>
    <w:rsid w:val="00733B07"/>
    <w:rsid w:val="00733C6A"/>
    <w:rsid w:val="007446D0"/>
    <w:rsid w:val="007463AA"/>
    <w:rsid w:val="00747033"/>
    <w:rsid w:val="00747D57"/>
    <w:rsid w:val="00750F4F"/>
    <w:rsid w:val="00751DD9"/>
    <w:rsid w:val="007564DA"/>
    <w:rsid w:val="0075727E"/>
    <w:rsid w:val="0076089D"/>
    <w:rsid w:val="007608BF"/>
    <w:rsid w:val="00761E52"/>
    <w:rsid w:val="00762C1F"/>
    <w:rsid w:val="00763E26"/>
    <w:rsid w:val="007663C9"/>
    <w:rsid w:val="007810D8"/>
    <w:rsid w:val="00784221"/>
    <w:rsid w:val="00784377"/>
    <w:rsid w:val="00790697"/>
    <w:rsid w:val="00791D0B"/>
    <w:rsid w:val="0079219D"/>
    <w:rsid w:val="00795B3F"/>
    <w:rsid w:val="007A0155"/>
    <w:rsid w:val="007A4246"/>
    <w:rsid w:val="007A4450"/>
    <w:rsid w:val="007A4AE4"/>
    <w:rsid w:val="007A6DB1"/>
    <w:rsid w:val="007A7088"/>
    <w:rsid w:val="007B3FE7"/>
    <w:rsid w:val="007B4661"/>
    <w:rsid w:val="007B5844"/>
    <w:rsid w:val="007B6A9F"/>
    <w:rsid w:val="007B78E1"/>
    <w:rsid w:val="007C3FB5"/>
    <w:rsid w:val="007C4267"/>
    <w:rsid w:val="007C5796"/>
    <w:rsid w:val="007C7EE5"/>
    <w:rsid w:val="007D02D8"/>
    <w:rsid w:val="007D2CDD"/>
    <w:rsid w:val="007D2DDC"/>
    <w:rsid w:val="007D2E45"/>
    <w:rsid w:val="007D526E"/>
    <w:rsid w:val="007D5C5A"/>
    <w:rsid w:val="007E2310"/>
    <w:rsid w:val="007E242B"/>
    <w:rsid w:val="007E295C"/>
    <w:rsid w:val="007E5ADC"/>
    <w:rsid w:val="007E5BFC"/>
    <w:rsid w:val="007E7335"/>
    <w:rsid w:val="007F2493"/>
    <w:rsid w:val="007F4F43"/>
    <w:rsid w:val="007F76FF"/>
    <w:rsid w:val="00803D5F"/>
    <w:rsid w:val="0080636C"/>
    <w:rsid w:val="00807FCB"/>
    <w:rsid w:val="008109B9"/>
    <w:rsid w:val="00812704"/>
    <w:rsid w:val="00813A52"/>
    <w:rsid w:val="008179AC"/>
    <w:rsid w:val="008179C6"/>
    <w:rsid w:val="00817F01"/>
    <w:rsid w:val="0082077D"/>
    <w:rsid w:val="0082249D"/>
    <w:rsid w:val="00825934"/>
    <w:rsid w:val="00831DB4"/>
    <w:rsid w:val="00832849"/>
    <w:rsid w:val="0083309E"/>
    <w:rsid w:val="0083498B"/>
    <w:rsid w:val="00834CBD"/>
    <w:rsid w:val="00836325"/>
    <w:rsid w:val="00843DFF"/>
    <w:rsid w:val="00844B73"/>
    <w:rsid w:val="008452D3"/>
    <w:rsid w:val="008455D7"/>
    <w:rsid w:val="0084719F"/>
    <w:rsid w:val="00847366"/>
    <w:rsid w:val="0085437B"/>
    <w:rsid w:val="0085556F"/>
    <w:rsid w:val="00856804"/>
    <w:rsid w:val="00857333"/>
    <w:rsid w:val="00860660"/>
    <w:rsid w:val="00860755"/>
    <w:rsid w:val="00860AAB"/>
    <w:rsid w:val="00860C02"/>
    <w:rsid w:val="00861755"/>
    <w:rsid w:val="00864818"/>
    <w:rsid w:val="00865375"/>
    <w:rsid w:val="008653AD"/>
    <w:rsid w:val="008665AF"/>
    <w:rsid w:val="00866943"/>
    <w:rsid w:val="00867BEC"/>
    <w:rsid w:val="00870FE5"/>
    <w:rsid w:val="00871A0A"/>
    <w:rsid w:val="00871D89"/>
    <w:rsid w:val="00874111"/>
    <w:rsid w:val="00874121"/>
    <w:rsid w:val="008750D9"/>
    <w:rsid w:val="008752C2"/>
    <w:rsid w:val="008764FF"/>
    <w:rsid w:val="00880B53"/>
    <w:rsid w:val="00880FC8"/>
    <w:rsid w:val="00886A82"/>
    <w:rsid w:val="00893031"/>
    <w:rsid w:val="008B0308"/>
    <w:rsid w:val="008B184B"/>
    <w:rsid w:val="008B3995"/>
    <w:rsid w:val="008B48DE"/>
    <w:rsid w:val="008C1ADC"/>
    <w:rsid w:val="008C2408"/>
    <w:rsid w:val="008C38C0"/>
    <w:rsid w:val="008C7228"/>
    <w:rsid w:val="008C76FD"/>
    <w:rsid w:val="008E48D3"/>
    <w:rsid w:val="008E4E67"/>
    <w:rsid w:val="008E7E5B"/>
    <w:rsid w:val="008F1812"/>
    <w:rsid w:val="008F19BB"/>
    <w:rsid w:val="008F21F5"/>
    <w:rsid w:val="008F243D"/>
    <w:rsid w:val="00902FD9"/>
    <w:rsid w:val="009033DA"/>
    <w:rsid w:val="00910366"/>
    <w:rsid w:val="00912A51"/>
    <w:rsid w:val="00913291"/>
    <w:rsid w:val="00917619"/>
    <w:rsid w:val="0092112F"/>
    <w:rsid w:val="00921286"/>
    <w:rsid w:val="00934C1B"/>
    <w:rsid w:val="00934DC0"/>
    <w:rsid w:val="00936DD9"/>
    <w:rsid w:val="0094057F"/>
    <w:rsid w:val="0094185F"/>
    <w:rsid w:val="00942465"/>
    <w:rsid w:val="009429F6"/>
    <w:rsid w:val="00942D49"/>
    <w:rsid w:val="00943EE5"/>
    <w:rsid w:val="00947FA7"/>
    <w:rsid w:val="00950D18"/>
    <w:rsid w:val="00963AC3"/>
    <w:rsid w:val="00964F6E"/>
    <w:rsid w:val="00965DBB"/>
    <w:rsid w:val="00967362"/>
    <w:rsid w:val="0096765B"/>
    <w:rsid w:val="00967B5B"/>
    <w:rsid w:val="0097093B"/>
    <w:rsid w:val="00970F18"/>
    <w:rsid w:val="00971970"/>
    <w:rsid w:val="00971EEE"/>
    <w:rsid w:val="00971FAB"/>
    <w:rsid w:val="00972946"/>
    <w:rsid w:val="009770FD"/>
    <w:rsid w:val="009830FE"/>
    <w:rsid w:val="00986791"/>
    <w:rsid w:val="0099121B"/>
    <w:rsid w:val="00993EC7"/>
    <w:rsid w:val="00995C03"/>
    <w:rsid w:val="00997761"/>
    <w:rsid w:val="009A0273"/>
    <w:rsid w:val="009A127A"/>
    <w:rsid w:val="009A247C"/>
    <w:rsid w:val="009A25FA"/>
    <w:rsid w:val="009A273D"/>
    <w:rsid w:val="009A2D78"/>
    <w:rsid w:val="009A2F56"/>
    <w:rsid w:val="009A79C3"/>
    <w:rsid w:val="009B1CC2"/>
    <w:rsid w:val="009B39F9"/>
    <w:rsid w:val="009C04BC"/>
    <w:rsid w:val="009C16EC"/>
    <w:rsid w:val="009C3C97"/>
    <w:rsid w:val="009C3EA5"/>
    <w:rsid w:val="009C4441"/>
    <w:rsid w:val="009C6A89"/>
    <w:rsid w:val="009D2735"/>
    <w:rsid w:val="009D27E1"/>
    <w:rsid w:val="009D2D15"/>
    <w:rsid w:val="009D32B7"/>
    <w:rsid w:val="009D52AC"/>
    <w:rsid w:val="009D7C5A"/>
    <w:rsid w:val="009E0586"/>
    <w:rsid w:val="009E0E13"/>
    <w:rsid w:val="009E29F9"/>
    <w:rsid w:val="009E2B62"/>
    <w:rsid w:val="009E66A2"/>
    <w:rsid w:val="009E786E"/>
    <w:rsid w:val="009F36F1"/>
    <w:rsid w:val="00A00225"/>
    <w:rsid w:val="00A0362A"/>
    <w:rsid w:val="00A0371D"/>
    <w:rsid w:val="00A05651"/>
    <w:rsid w:val="00A072D5"/>
    <w:rsid w:val="00A07A82"/>
    <w:rsid w:val="00A1231D"/>
    <w:rsid w:val="00A1288F"/>
    <w:rsid w:val="00A14F7F"/>
    <w:rsid w:val="00A153BA"/>
    <w:rsid w:val="00A15490"/>
    <w:rsid w:val="00A15B20"/>
    <w:rsid w:val="00A179EF"/>
    <w:rsid w:val="00A20024"/>
    <w:rsid w:val="00A2090F"/>
    <w:rsid w:val="00A21D17"/>
    <w:rsid w:val="00A21E19"/>
    <w:rsid w:val="00A2252A"/>
    <w:rsid w:val="00A259C0"/>
    <w:rsid w:val="00A2634B"/>
    <w:rsid w:val="00A26C52"/>
    <w:rsid w:val="00A30DE8"/>
    <w:rsid w:val="00A32EA0"/>
    <w:rsid w:val="00A33321"/>
    <w:rsid w:val="00A34440"/>
    <w:rsid w:val="00A355F0"/>
    <w:rsid w:val="00A361F2"/>
    <w:rsid w:val="00A36762"/>
    <w:rsid w:val="00A40E79"/>
    <w:rsid w:val="00A46BCC"/>
    <w:rsid w:val="00A50805"/>
    <w:rsid w:val="00A50A52"/>
    <w:rsid w:val="00A518B1"/>
    <w:rsid w:val="00A5544F"/>
    <w:rsid w:val="00A55885"/>
    <w:rsid w:val="00A56D0B"/>
    <w:rsid w:val="00A572FA"/>
    <w:rsid w:val="00A602D0"/>
    <w:rsid w:val="00A6095A"/>
    <w:rsid w:val="00A60EB1"/>
    <w:rsid w:val="00A62D27"/>
    <w:rsid w:val="00A652EF"/>
    <w:rsid w:val="00A6739C"/>
    <w:rsid w:val="00A70BBE"/>
    <w:rsid w:val="00A73138"/>
    <w:rsid w:val="00A7379D"/>
    <w:rsid w:val="00A74DF3"/>
    <w:rsid w:val="00A80C21"/>
    <w:rsid w:val="00A824D4"/>
    <w:rsid w:val="00A86413"/>
    <w:rsid w:val="00A9701E"/>
    <w:rsid w:val="00A9778E"/>
    <w:rsid w:val="00AA333D"/>
    <w:rsid w:val="00AA7B68"/>
    <w:rsid w:val="00AB5207"/>
    <w:rsid w:val="00AB73C2"/>
    <w:rsid w:val="00AC21A2"/>
    <w:rsid w:val="00AC4BE4"/>
    <w:rsid w:val="00AD0D4A"/>
    <w:rsid w:val="00AD1069"/>
    <w:rsid w:val="00AD4C15"/>
    <w:rsid w:val="00AD788F"/>
    <w:rsid w:val="00AD7CEA"/>
    <w:rsid w:val="00AE00F9"/>
    <w:rsid w:val="00AE43BF"/>
    <w:rsid w:val="00AE5701"/>
    <w:rsid w:val="00AE582C"/>
    <w:rsid w:val="00AE5840"/>
    <w:rsid w:val="00AE5C31"/>
    <w:rsid w:val="00AF00EB"/>
    <w:rsid w:val="00AF1159"/>
    <w:rsid w:val="00AF1F69"/>
    <w:rsid w:val="00AF2802"/>
    <w:rsid w:val="00AF395E"/>
    <w:rsid w:val="00AF40BA"/>
    <w:rsid w:val="00AF5427"/>
    <w:rsid w:val="00AF5747"/>
    <w:rsid w:val="00AF6C1D"/>
    <w:rsid w:val="00AF6E2B"/>
    <w:rsid w:val="00AF75C6"/>
    <w:rsid w:val="00AF7624"/>
    <w:rsid w:val="00B0333D"/>
    <w:rsid w:val="00B07C43"/>
    <w:rsid w:val="00B102E8"/>
    <w:rsid w:val="00B139EE"/>
    <w:rsid w:val="00B14FC1"/>
    <w:rsid w:val="00B15DDF"/>
    <w:rsid w:val="00B165A7"/>
    <w:rsid w:val="00B16C68"/>
    <w:rsid w:val="00B20424"/>
    <w:rsid w:val="00B23C86"/>
    <w:rsid w:val="00B30212"/>
    <w:rsid w:val="00B315C4"/>
    <w:rsid w:val="00B3199D"/>
    <w:rsid w:val="00B3241C"/>
    <w:rsid w:val="00B34710"/>
    <w:rsid w:val="00B37712"/>
    <w:rsid w:val="00B406CD"/>
    <w:rsid w:val="00B42763"/>
    <w:rsid w:val="00B43BCC"/>
    <w:rsid w:val="00B45C97"/>
    <w:rsid w:val="00B51DF4"/>
    <w:rsid w:val="00B55CAC"/>
    <w:rsid w:val="00B574DB"/>
    <w:rsid w:val="00B615EA"/>
    <w:rsid w:val="00B61750"/>
    <w:rsid w:val="00B634AD"/>
    <w:rsid w:val="00B66083"/>
    <w:rsid w:val="00B6658E"/>
    <w:rsid w:val="00B66A88"/>
    <w:rsid w:val="00B70B24"/>
    <w:rsid w:val="00B72C4F"/>
    <w:rsid w:val="00B77ED6"/>
    <w:rsid w:val="00B80534"/>
    <w:rsid w:val="00B807F2"/>
    <w:rsid w:val="00B85ABA"/>
    <w:rsid w:val="00B908B0"/>
    <w:rsid w:val="00B947AA"/>
    <w:rsid w:val="00B97F7E"/>
    <w:rsid w:val="00BA4BE8"/>
    <w:rsid w:val="00BA6354"/>
    <w:rsid w:val="00BA6439"/>
    <w:rsid w:val="00BA6856"/>
    <w:rsid w:val="00BA720B"/>
    <w:rsid w:val="00BB051B"/>
    <w:rsid w:val="00BB0AD3"/>
    <w:rsid w:val="00BB334C"/>
    <w:rsid w:val="00BB470E"/>
    <w:rsid w:val="00BB5677"/>
    <w:rsid w:val="00BC1126"/>
    <w:rsid w:val="00BC1F64"/>
    <w:rsid w:val="00BC2A3F"/>
    <w:rsid w:val="00BC2BCC"/>
    <w:rsid w:val="00BC2DBF"/>
    <w:rsid w:val="00BC5004"/>
    <w:rsid w:val="00BD0DB0"/>
    <w:rsid w:val="00BD2981"/>
    <w:rsid w:val="00BD4456"/>
    <w:rsid w:val="00BD47A5"/>
    <w:rsid w:val="00BD5702"/>
    <w:rsid w:val="00BD64BD"/>
    <w:rsid w:val="00BE059E"/>
    <w:rsid w:val="00BE1166"/>
    <w:rsid w:val="00BE11B8"/>
    <w:rsid w:val="00BE3957"/>
    <w:rsid w:val="00BE6F07"/>
    <w:rsid w:val="00BE71B3"/>
    <w:rsid w:val="00BE74F2"/>
    <w:rsid w:val="00BE7827"/>
    <w:rsid w:val="00BE7A15"/>
    <w:rsid w:val="00BE7EF3"/>
    <w:rsid w:val="00BF366A"/>
    <w:rsid w:val="00BF3C03"/>
    <w:rsid w:val="00BF4115"/>
    <w:rsid w:val="00BF4C3F"/>
    <w:rsid w:val="00C02017"/>
    <w:rsid w:val="00C0547A"/>
    <w:rsid w:val="00C054BB"/>
    <w:rsid w:val="00C1093F"/>
    <w:rsid w:val="00C12B0F"/>
    <w:rsid w:val="00C1301A"/>
    <w:rsid w:val="00C14DAE"/>
    <w:rsid w:val="00C2002F"/>
    <w:rsid w:val="00C23EAD"/>
    <w:rsid w:val="00C31679"/>
    <w:rsid w:val="00C318B7"/>
    <w:rsid w:val="00C339E4"/>
    <w:rsid w:val="00C3656A"/>
    <w:rsid w:val="00C404A7"/>
    <w:rsid w:val="00C40EC0"/>
    <w:rsid w:val="00C412A1"/>
    <w:rsid w:val="00C44087"/>
    <w:rsid w:val="00C45088"/>
    <w:rsid w:val="00C52378"/>
    <w:rsid w:val="00C5304B"/>
    <w:rsid w:val="00C537A0"/>
    <w:rsid w:val="00C53B1C"/>
    <w:rsid w:val="00C55D91"/>
    <w:rsid w:val="00C56895"/>
    <w:rsid w:val="00C568A9"/>
    <w:rsid w:val="00C60746"/>
    <w:rsid w:val="00C632FE"/>
    <w:rsid w:val="00C63B4F"/>
    <w:rsid w:val="00C65076"/>
    <w:rsid w:val="00C7212C"/>
    <w:rsid w:val="00C751A7"/>
    <w:rsid w:val="00C774CC"/>
    <w:rsid w:val="00C84E16"/>
    <w:rsid w:val="00C869BF"/>
    <w:rsid w:val="00C91C9A"/>
    <w:rsid w:val="00C91D2A"/>
    <w:rsid w:val="00C9273B"/>
    <w:rsid w:val="00C92ED1"/>
    <w:rsid w:val="00C9337E"/>
    <w:rsid w:val="00C94D3A"/>
    <w:rsid w:val="00C94FC0"/>
    <w:rsid w:val="00C96ED1"/>
    <w:rsid w:val="00C97E4F"/>
    <w:rsid w:val="00CA4A2A"/>
    <w:rsid w:val="00CB131C"/>
    <w:rsid w:val="00CB183F"/>
    <w:rsid w:val="00CB1CC9"/>
    <w:rsid w:val="00CB2B0C"/>
    <w:rsid w:val="00CC2DAC"/>
    <w:rsid w:val="00CC2DBE"/>
    <w:rsid w:val="00CC7070"/>
    <w:rsid w:val="00CC7558"/>
    <w:rsid w:val="00CD3A1E"/>
    <w:rsid w:val="00CD65DE"/>
    <w:rsid w:val="00CD70D2"/>
    <w:rsid w:val="00CE0070"/>
    <w:rsid w:val="00CE0A5A"/>
    <w:rsid w:val="00CE2753"/>
    <w:rsid w:val="00CE58A0"/>
    <w:rsid w:val="00CE5990"/>
    <w:rsid w:val="00CF14D8"/>
    <w:rsid w:val="00CF3BDC"/>
    <w:rsid w:val="00CF3BE7"/>
    <w:rsid w:val="00CF3F76"/>
    <w:rsid w:val="00D0009E"/>
    <w:rsid w:val="00D0072F"/>
    <w:rsid w:val="00D013F0"/>
    <w:rsid w:val="00D05920"/>
    <w:rsid w:val="00D13240"/>
    <w:rsid w:val="00D14EC0"/>
    <w:rsid w:val="00D150AE"/>
    <w:rsid w:val="00D20492"/>
    <w:rsid w:val="00D23AB0"/>
    <w:rsid w:val="00D23FC7"/>
    <w:rsid w:val="00D2419E"/>
    <w:rsid w:val="00D24589"/>
    <w:rsid w:val="00D2495D"/>
    <w:rsid w:val="00D24A96"/>
    <w:rsid w:val="00D25B4D"/>
    <w:rsid w:val="00D27477"/>
    <w:rsid w:val="00D3024D"/>
    <w:rsid w:val="00D32717"/>
    <w:rsid w:val="00D40A7B"/>
    <w:rsid w:val="00D43126"/>
    <w:rsid w:val="00D452B4"/>
    <w:rsid w:val="00D456AD"/>
    <w:rsid w:val="00D46579"/>
    <w:rsid w:val="00D4799B"/>
    <w:rsid w:val="00D54E2E"/>
    <w:rsid w:val="00D5597B"/>
    <w:rsid w:val="00D55BF9"/>
    <w:rsid w:val="00D562B2"/>
    <w:rsid w:val="00D567A5"/>
    <w:rsid w:val="00D6189A"/>
    <w:rsid w:val="00D63F0C"/>
    <w:rsid w:val="00D70110"/>
    <w:rsid w:val="00D72663"/>
    <w:rsid w:val="00D75F5B"/>
    <w:rsid w:val="00D8356D"/>
    <w:rsid w:val="00D857D7"/>
    <w:rsid w:val="00D905AB"/>
    <w:rsid w:val="00D915EB"/>
    <w:rsid w:val="00D96357"/>
    <w:rsid w:val="00D965BD"/>
    <w:rsid w:val="00DA106B"/>
    <w:rsid w:val="00DA1326"/>
    <w:rsid w:val="00DA2105"/>
    <w:rsid w:val="00DA58AF"/>
    <w:rsid w:val="00DA75DD"/>
    <w:rsid w:val="00DB1669"/>
    <w:rsid w:val="00DB496A"/>
    <w:rsid w:val="00DB55A4"/>
    <w:rsid w:val="00DC0F41"/>
    <w:rsid w:val="00DC16AE"/>
    <w:rsid w:val="00DC30AF"/>
    <w:rsid w:val="00DC4717"/>
    <w:rsid w:val="00DD1609"/>
    <w:rsid w:val="00DE1485"/>
    <w:rsid w:val="00DE2086"/>
    <w:rsid w:val="00DE4D79"/>
    <w:rsid w:val="00DE4D86"/>
    <w:rsid w:val="00DE6DC6"/>
    <w:rsid w:val="00DE7843"/>
    <w:rsid w:val="00DF3A97"/>
    <w:rsid w:val="00DF452B"/>
    <w:rsid w:val="00DF4D49"/>
    <w:rsid w:val="00DF5223"/>
    <w:rsid w:val="00DF6165"/>
    <w:rsid w:val="00DF6E3C"/>
    <w:rsid w:val="00E029A0"/>
    <w:rsid w:val="00E03E51"/>
    <w:rsid w:val="00E04368"/>
    <w:rsid w:val="00E1316E"/>
    <w:rsid w:val="00E13813"/>
    <w:rsid w:val="00E1489D"/>
    <w:rsid w:val="00E14BC5"/>
    <w:rsid w:val="00E15DE3"/>
    <w:rsid w:val="00E1745F"/>
    <w:rsid w:val="00E21A52"/>
    <w:rsid w:val="00E23673"/>
    <w:rsid w:val="00E23903"/>
    <w:rsid w:val="00E24E6B"/>
    <w:rsid w:val="00E309F4"/>
    <w:rsid w:val="00E324D4"/>
    <w:rsid w:val="00E32694"/>
    <w:rsid w:val="00E33B39"/>
    <w:rsid w:val="00E3481E"/>
    <w:rsid w:val="00E35BBE"/>
    <w:rsid w:val="00E360A7"/>
    <w:rsid w:val="00E36117"/>
    <w:rsid w:val="00E364EB"/>
    <w:rsid w:val="00E3686F"/>
    <w:rsid w:val="00E37961"/>
    <w:rsid w:val="00E41439"/>
    <w:rsid w:val="00E5040C"/>
    <w:rsid w:val="00E535C3"/>
    <w:rsid w:val="00E53977"/>
    <w:rsid w:val="00E54390"/>
    <w:rsid w:val="00E545C4"/>
    <w:rsid w:val="00E556AE"/>
    <w:rsid w:val="00E55806"/>
    <w:rsid w:val="00E55FF3"/>
    <w:rsid w:val="00E63E4E"/>
    <w:rsid w:val="00E6403A"/>
    <w:rsid w:val="00E651C4"/>
    <w:rsid w:val="00E71959"/>
    <w:rsid w:val="00E73CD6"/>
    <w:rsid w:val="00E742AA"/>
    <w:rsid w:val="00E76692"/>
    <w:rsid w:val="00E77043"/>
    <w:rsid w:val="00E8393D"/>
    <w:rsid w:val="00E85F2F"/>
    <w:rsid w:val="00E87DD0"/>
    <w:rsid w:val="00E91A03"/>
    <w:rsid w:val="00E91B6E"/>
    <w:rsid w:val="00E92778"/>
    <w:rsid w:val="00E92CB5"/>
    <w:rsid w:val="00E95770"/>
    <w:rsid w:val="00E9681C"/>
    <w:rsid w:val="00E976CF"/>
    <w:rsid w:val="00EA07CF"/>
    <w:rsid w:val="00EA27CC"/>
    <w:rsid w:val="00EA7624"/>
    <w:rsid w:val="00EB0660"/>
    <w:rsid w:val="00EB1323"/>
    <w:rsid w:val="00EB2218"/>
    <w:rsid w:val="00EB2239"/>
    <w:rsid w:val="00EB4643"/>
    <w:rsid w:val="00EB5C4F"/>
    <w:rsid w:val="00EC0D30"/>
    <w:rsid w:val="00EC3211"/>
    <w:rsid w:val="00EC400E"/>
    <w:rsid w:val="00EC5957"/>
    <w:rsid w:val="00EC6C3D"/>
    <w:rsid w:val="00EC7CA9"/>
    <w:rsid w:val="00ED26EA"/>
    <w:rsid w:val="00ED3B70"/>
    <w:rsid w:val="00ED5106"/>
    <w:rsid w:val="00ED5EFD"/>
    <w:rsid w:val="00ED6715"/>
    <w:rsid w:val="00ED7AAE"/>
    <w:rsid w:val="00EE60B8"/>
    <w:rsid w:val="00EE7880"/>
    <w:rsid w:val="00EF2CCA"/>
    <w:rsid w:val="00EF4419"/>
    <w:rsid w:val="00EF7EF4"/>
    <w:rsid w:val="00F0149A"/>
    <w:rsid w:val="00F03DD1"/>
    <w:rsid w:val="00F047CF"/>
    <w:rsid w:val="00F06839"/>
    <w:rsid w:val="00F074E9"/>
    <w:rsid w:val="00F10457"/>
    <w:rsid w:val="00F12B52"/>
    <w:rsid w:val="00F14A6A"/>
    <w:rsid w:val="00F16CD8"/>
    <w:rsid w:val="00F231D3"/>
    <w:rsid w:val="00F247BE"/>
    <w:rsid w:val="00F263C5"/>
    <w:rsid w:val="00F26889"/>
    <w:rsid w:val="00F27733"/>
    <w:rsid w:val="00F27B8F"/>
    <w:rsid w:val="00F27F8D"/>
    <w:rsid w:val="00F31EC3"/>
    <w:rsid w:val="00F321D4"/>
    <w:rsid w:val="00F339D3"/>
    <w:rsid w:val="00F34F2B"/>
    <w:rsid w:val="00F34F8E"/>
    <w:rsid w:val="00F412D9"/>
    <w:rsid w:val="00F461B2"/>
    <w:rsid w:val="00F478C8"/>
    <w:rsid w:val="00F524F9"/>
    <w:rsid w:val="00F527F5"/>
    <w:rsid w:val="00F56E85"/>
    <w:rsid w:val="00F57BDC"/>
    <w:rsid w:val="00F6054A"/>
    <w:rsid w:val="00F655F6"/>
    <w:rsid w:val="00F66499"/>
    <w:rsid w:val="00F7039E"/>
    <w:rsid w:val="00F70F56"/>
    <w:rsid w:val="00F739AC"/>
    <w:rsid w:val="00F760A0"/>
    <w:rsid w:val="00F76E2D"/>
    <w:rsid w:val="00F869A2"/>
    <w:rsid w:val="00F86DD5"/>
    <w:rsid w:val="00F918E1"/>
    <w:rsid w:val="00F95E73"/>
    <w:rsid w:val="00F964D8"/>
    <w:rsid w:val="00F97188"/>
    <w:rsid w:val="00F9738C"/>
    <w:rsid w:val="00F976AA"/>
    <w:rsid w:val="00F979E4"/>
    <w:rsid w:val="00FA0352"/>
    <w:rsid w:val="00FA04E3"/>
    <w:rsid w:val="00FA510C"/>
    <w:rsid w:val="00FA56AD"/>
    <w:rsid w:val="00FB197B"/>
    <w:rsid w:val="00FB19D1"/>
    <w:rsid w:val="00FB2FAA"/>
    <w:rsid w:val="00FB6171"/>
    <w:rsid w:val="00FB7AD7"/>
    <w:rsid w:val="00FC081B"/>
    <w:rsid w:val="00FC08C8"/>
    <w:rsid w:val="00FC1673"/>
    <w:rsid w:val="00FC7D08"/>
    <w:rsid w:val="00FD1C4F"/>
    <w:rsid w:val="00FE0CF6"/>
    <w:rsid w:val="00FE0DB4"/>
    <w:rsid w:val="00FE254D"/>
    <w:rsid w:val="00FE3DC6"/>
    <w:rsid w:val="00FE477B"/>
    <w:rsid w:val="00FE5601"/>
    <w:rsid w:val="00FE7234"/>
    <w:rsid w:val="00FF2A3C"/>
    <w:rsid w:val="00FF4E01"/>
    <w:rsid w:val="00FF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ADE451"/>
  <w15:chartTrackingRefBased/>
  <w15:docId w15:val="{CDB02D15-D5C2-A54D-9493-82345AF4D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63C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63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63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63C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63C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63C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63C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63C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63C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63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63C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63C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63C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63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63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63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63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63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63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63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63C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63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63C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63C5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F263C5"/>
    <w:rPr>
      <w:b/>
      <w:bCs/>
    </w:rPr>
  </w:style>
  <w:style w:type="character" w:customStyle="1" w:styleId="apple-converted-space">
    <w:name w:val="apple-converted-space"/>
    <w:basedOn w:val="a0"/>
    <w:rsid w:val="00F263C5"/>
  </w:style>
  <w:style w:type="character" w:styleId="ab">
    <w:name w:val="Emphasis"/>
    <w:basedOn w:val="a0"/>
    <w:uiPriority w:val="20"/>
    <w:qFormat/>
    <w:rsid w:val="00F263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頭　亮</dc:creator>
  <cp:keywords/>
  <dc:description/>
  <cp:lastModifiedBy>澤頭　亮</cp:lastModifiedBy>
  <cp:revision>4</cp:revision>
  <dcterms:created xsi:type="dcterms:W3CDTF">2025-07-29T08:38:00Z</dcterms:created>
  <dcterms:modified xsi:type="dcterms:W3CDTF">2025-07-29T13:28:00Z</dcterms:modified>
</cp:coreProperties>
</file>